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XSpec="center" w:tblpY="2301"/>
        <w:tblOverlap w:val="never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2"/>
        <w:gridCol w:w="2048"/>
        <w:gridCol w:w="1559"/>
        <w:gridCol w:w="1985"/>
        <w:gridCol w:w="1559"/>
      </w:tblGrid>
      <w:tr w:rsidR="004D72DE" w:rsidRPr="0058511C" w14:paraId="1013EC68" w14:textId="77777777" w:rsidTr="00965AC8">
        <w:trPr>
          <w:trHeight w:val="45"/>
        </w:trPr>
        <w:tc>
          <w:tcPr>
            <w:tcW w:w="2772" w:type="dxa"/>
            <w:vMerge w:val="restart"/>
            <w:tcBorders>
              <w:top w:val="single" w:sz="12" w:space="0" w:color="auto"/>
              <w:bottom w:val="single" w:sz="6" w:space="0" w:color="auto"/>
            </w:tcBorders>
          </w:tcPr>
          <w:p w14:paraId="4EB95985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7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7AC350F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1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647C4FF2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1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4D72DE" w:rsidRPr="0058511C" w14:paraId="008D3418" w14:textId="77777777" w:rsidTr="00965AC8">
        <w:trPr>
          <w:trHeight w:val="45"/>
        </w:trPr>
        <w:tc>
          <w:tcPr>
            <w:tcW w:w="2772" w:type="dxa"/>
            <w:vMerge/>
            <w:tcBorders>
              <w:bottom w:val="single" w:sz="4" w:space="0" w:color="auto"/>
            </w:tcBorders>
          </w:tcPr>
          <w:p w14:paraId="6760FE10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0EFF9311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1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B9B230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1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7F5D26C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1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C966429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1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4D72DE" w:rsidRPr="0058511C" w14:paraId="2CFCAC54" w14:textId="77777777" w:rsidTr="00965AC8">
        <w:trPr>
          <w:trHeight w:val="45"/>
        </w:trPr>
        <w:tc>
          <w:tcPr>
            <w:tcW w:w="2772" w:type="dxa"/>
            <w:tcBorders>
              <w:top w:val="single" w:sz="6" w:space="0" w:color="auto"/>
            </w:tcBorders>
          </w:tcPr>
          <w:p w14:paraId="44141CDD" w14:textId="77777777" w:rsidR="004D72DE" w:rsidRPr="0058511C" w:rsidRDefault="004D72DE" w:rsidP="00965AC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1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048" w:type="dxa"/>
            <w:tcBorders>
              <w:top w:val="single" w:sz="6" w:space="0" w:color="auto"/>
            </w:tcBorders>
          </w:tcPr>
          <w:p w14:paraId="52A42134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7D9AA1CD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303E347A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5D7001AA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D72DE" w:rsidRPr="0058511C" w14:paraId="23DACE63" w14:textId="77777777" w:rsidTr="00965AC8">
        <w:trPr>
          <w:trHeight w:val="45"/>
        </w:trPr>
        <w:tc>
          <w:tcPr>
            <w:tcW w:w="2772" w:type="dxa"/>
          </w:tcPr>
          <w:p w14:paraId="746BD69F" w14:textId="77777777" w:rsidR="004D72DE" w:rsidRPr="00EA3135" w:rsidRDefault="004D72DE" w:rsidP="00965AC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Male vs.</w:t>
            </w:r>
            <w:r w:rsidRPr="00EA313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048" w:type="dxa"/>
          </w:tcPr>
          <w:p w14:paraId="6815963C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1.234 (0.812-1.874</w:t>
            </w:r>
            <w:r w:rsidRPr="00EA31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1F315B08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985" w:type="dxa"/>
          </w:tcPr>
          <w:p w14:paraId="437E1693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5734E8FB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D72DE" w:rsidRPr="0058511C" w14:paraId="6B66D962" w14:textId="77777777" w:rsidTr="00965AC8">
        <w:trPr>
          <w:trHeight w:val="45"/>
        </w:trPr>
        <w:tc>
          <w:tcPr>
            <w:tcW w:w="2772" w:type="dxa"/>
          </w:tcPr>
          <w:p w14:paraId="1C2C6058" w14:textId="77777777" w:rsidR="004D72DE" w:rsidRPr="0058511C" w:rsidRDefault="004D72DE" w:rsidP="00965AC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1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048" w:type="dxa"/>
          </w:tcPr>
          <w:p w14:paraId="6D78C22B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4CBDE049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2B522351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0921A941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D72DE" w:rsidRPr="0058511C" w14:paraId="79965606" w14:textId="77777777" w:rsidTr="00965AC8">
        <w:trPr>
          <w:trHeight w:val="45"/>
        </w:trPr>
        <w:tc>
          <w:tcPr>
            <w:tcW w:w="2772" w:type="dxa"/>
          </w:tcPr>
          <w:p w14:paraId="63AE7C56" w14:textId="77777777" w:rsidR="004D72DE" w:rsidRPr="00EA3135" w:rsidRDefault="004D72DE" w:rsidP="00965AC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70 vs.</w:t>
            </w:r>
            <w:r w:rsidRPr="00EA313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&lt; 70</w:t>
            </w:r>
          </w:p>
        </w:tc>
        <w:tc>
          <w:tcPr>
            <w:tcW w:w="2048" w:type="dxa"/>
          </w:tcPr>
          <w:p w14:paraId="37E4D346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2..013 (1.336-3.036</w:t>
            </w:r>
            <w:r w:rsidRPr="00EA31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089EAB6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985" w:type="dxa"/>
          </w:tcPr>
          <w:p w14:paraId="25FE307F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1.400 (0.887-2.209</w:t>
            </w:r>
            <w:r w:rsidRPr="00EA31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23972C97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4D72DE" w:rsidRPr="0058511C" w14:paraId="3C59AB06" w14:textId="77777777" w:rsidTr="00965AC8">
        <w:trPr>
          <w:trHeight w:val="45"/>
        </w:trPr>
        <w:tc>
          <w:tcPr>
            <w:tcW w:w="2772" w:type="dxa"/>
          </w:tcPr>
          <w:p w14:paraId="176F14BA" w14:textId="77777777" w:rsidR="004D72DE" w:rsidRPr="0058511C" w:rsidRDefault="004D72DE" w:rsidP="00965AC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1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b-</w:t>
            </w:r>
            <w:proofErr w:type="spellStart"/>
            <w:r w:rsidRPr="005851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LR</w:t>
            </w:r>
            <w:proofErr w:type="spellEnd"/>
            <w:r w:rsidRPr="0058511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2048" w:type="dxa"/>
          </w:tcPr>
          <w:p w14:paraId="1B7AD074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519BC469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5FCADAEA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043D3CFF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D72DE" w:rsidRPr="00EA3135" w14:paraId="059F4A39" w14:textId="77777777" w:rsidTr="00965AC8">
        <w:trPr>
          <w:trHeight w:val="45"/>
        </w:trPr>
        <w:tc>
          <w:tcPr>
            <w:tcW w:w="2772" w:type="dxa"/>
          </w:tcPr>
          <w:p w14:paraId="5702DB59" w14:textId="77777777" w:rsidR="004D72DE" w:rsidRPr="00EA3135" w:rsidRDefault="004D72DE" w:rsidP="00965AC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High vs. Low</w:t>
            </w:r>
          </w:p>
        </w:tc>
        <w:tc>
          <w:tcPr>
            <w:tcW w:w="2048" w:type="dxa"/>
          </w:tcPr>
          <w:p w14:paraId="23A5BAD4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4.690 (2.170-10.134</w:t>
            </w:r>
            <w:r w:rsidRPr="00EA31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27FD1429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985" w:type="dxa"/>
          </w:tcPr>
          <w:p w14:paraId="32FB24C3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3.953 (1.799-8.689</w:t>
            </w:r>
            <w:r w:rsidRPr="00EA31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7BE2BB2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4D72DE" w:rsidRPr="0058511C" w14:paraId="64934D86" w14:textId="77777777" w:rsidTr="00965AC8">
        <w:trPr>
          <w:trHeight w:val="45"/>
        </w:trPr>
        <w:tc>
          <w:tcPr>
            <w:tcW w:w="2772" w:type="dxa"/>
          </w:tcPr>
          <w:p w14:paraId="4AEF182A" w14:textId="77777777" w:rsidR="004D72DE" w:rsidRPr="0058511C" w:rsidRDefault="004D72DE" w:rsidP="00965AC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1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2048" w:type="dxa"/>
          </w:tcPr>
          <w:p w14:paraId="517EEA95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0CFA427B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77D50ED2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43A67996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D72DE" w:rsidRPr="00EA3135" w14:paraId="1C257968" w14:textId="77777777" w:rsidTr="00965AC8">
        <w:trPr>
          <w:trHeight w:val="45"/>
        </w:trPr>
        <w:tc>
          <w:tcPr>
            <w:tcW w:w="2772" w:type="dxa"/>
          </w:tcPr>
          <w:p w14:paraId="02120C50" w14:textId="77777777" w:rsidR="004D72DE" w:rsidRPr="00EA3135" w:rsidRDefault="004D72DE" w:rsidP="00965AC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Never/Quitted vs. Current</w:t>
            </w:r>
          </w:p>
        </w:tc>
        <w:tc>
          <w:tcPr>
            <w:tcW w:w="2048" w:type="dxa"/>
          </w:tcPr>
          <w:p w14:paraId="096F0B7E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1.583 (0.995-2.518</w:t>
            </w:r>
            <w:r w:rsidRPr="00EA31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04189D9F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985" w:type="dxa"/>
          </w:tcPr>
          <w:p w14:paraId="3F6393C0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2.072 (1.269-3.384</w:t>
            </w:r>
            <w:r w:rsidRPr="00EA31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A2803C5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4D72DE" w:rsidRPr="0058511C" w14:paraId="7AF61EBA" w14:textId="77777777" w:rsidTr="00965AC8">
        <w:trPr>
          <w:trHeight w:val="45"/>
        </w:trPr>
        <w:tc>
          <w:tcPr>
            <w:tcW w:w="2772" w:type="dxa"/>
          </w:tcPr>
          <w:p w14:paraId="64AF4047" w14:textId="77777777" w:rsidR="004D72DE" w:rsidRPr="0058511C" w:rsidRDefault="004D72DE" w:rsidP="00965AC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1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048" w:type="dxa"/>
          </w:tcPr>
          <w:p w14:paraId="3241D828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230E53BE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77AF785C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21A9678C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D72DE" w:rsidRPr="0058511C" w14:paraId="7F371B80" w14:textId="77777777" w:rsidTr="00965AC8">
        <w:trPr>
          <w:trHeight w:val="45"/>
        </w:trPr>
        <w:tc>
          <w:tcPr>
            <w:tcW w:w="2772" w:type="dxa"/>
          </w:tcPr>
          <w:p w14:paraId="4F05C09A" w14:textId="77777777" w:rsidR="004D72DE" w:rsidRPr="00EA3135" w:rsidRDefault="004D72DE" w:rsidP="00965AC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Op. vs. Op.+ CT/RCT</w:t>
            </w:r>
          </w:p>
        </w:tc>
        <w:tc>
          <w:tcPr>
            <w:tcW w:w="2048" w:type="dxa"/>
          </w:tcPr>
          <w:p w14:paraId="2ABAB7AD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1.940 (1.241-3.033</w:t>
            </w:r>
            <w:r w:rsidRPr="00EA31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5825389F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985" w:type="dxa"/>
          </w:tcPr>
          <w:p w14:paraId="26F9FE42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0.412 (0.254-0.667</w:t>
            </w:r>
            <w:r w:rsidRPr="00EA31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5F9C034A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4D72DE" w:rsidRPr="0058511C" w14:paraId="6D0D5BD5" w14:textId="77777777" w:rsidTr="00965AC8">
        <w:trPr>
          <w:trHeight w:val="45"/>
        </w:trPr>
        <w:tc>
          <w:tcPr>
            <w:tcW w:w="2772" w:type="dxa"/>
          </w:tcPr>
          <w:p w14:paraId="0026F3BE" w14:textId="77777777" w:rsidR="004D72DE" w:rsidRPr="00EA3135" w:rsidRDefault="004D72DE" w:rsidP="00965AC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51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site (colon)</w:t>
            </w:r>
          </w:p>
        </w:tc>
        <w:tc>
          <w:tcPr>
            <w:tcW w:w="2048" w:type="dxa"/>
          </w:tcPr>
          <w:p w14:paraId="71616569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07C5F7D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E680750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7ED7E25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2DE" w:rsidRPr="0058511C" w14:paraId="40AEB903" w14:textId="77777777" w:rsidTr="00965AC8">
        <w:trPr>
          <w:trHeight w:val="45"/>
        </w:trPr>
        <w:tc>
          <w:tcPr>
            <w:tcW w:w="2772" w:type="dxa"/>
          </w:tcPr>
          <w:p w14:paraId="3488E71A" w14:textId="77777777" w:rsidR="004D72DE" w:rsidRPr="00EA3135" w:rsidRDefault="004D72DE" w:rsidP="00965AC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Ascending</w:t>
            </w:r>
          </w:p>
        </w:tc>
        <w:tc>
          <w:tcPr>
            <w:tcW w:w="2048" w:type="dxa"/>
          </w:tcPr>
          <w:p w14:paraId="03169981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59" w:type="dxa"/>
          </w:tcPr>
          <w:p w14:paraId="150BA12A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1985" w:type="dxa"/>
          </w:tcPr>
          <w:p w14:paraId="7A327DAE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E0C809B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2DE" w:rsidRPr="0058511C" w14:paraId="6943EEDB" w14:textId="77777777" w:rsidTr="00965AC8">
        <w:trPr>
          <w:trHeight w:val="45"/>
        </w:trPr>
        <w:tc>
          <w:tcPr>
            <w:tcW w:w="2772" w:type="dxa"/>
          </w:tcPr>
          <w:p w14:paraId="09FC87ED" w14:textId="77777777" w:rsidR="004D72DE" w:rsidRPr="00EA3135" w:rsidRDefault="004D72DE" w:rsidP="00965AC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Transverse</w:t>
            </w:r>
          </w:p>
        </w:tc>
        <w:tc>
          <w:tcPr>
            <w:tcW w:w="2048" w:type="dxa"/>
          </w:tcPr>
          <w:p w14:paraId="37F74ECA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1.376 (0.466-4.067</w:t>
            </w:r>
            <w:r w:rsidRPr="00EA31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25965DFF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985" w:type="dxa"/>
          </w:tcPr>
          <w:p w14:paraId="14A0C579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6C47185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2DE" w:rsidRPr="0058511C" w14:paraId="2E9DF45A" w14:textId="77777777" w:rsidTr="00965AC8">
        <w:trPr>
          <w:trHeight w:val="45"/>
        </w:trPr>
        <w:tc>
          <w:tcPr>
            <w:tcW w:w="2772" w:type="dxa"/>
          </w:tcPr>
          <w:p w14:paraId="6E2F24FE" w14:textId="77777777" w:rsidR="004D72DE" w:rsidRPr="00EA3135" w:rsidRDefault="004D72DE" w:rsidP="00965AC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Descending</w:t>
            </w:r>
          </w:p>
        </w:tc>
        <w:tc>
          <w:tcPr>
            <w:tcW w:w="2048" w:type="dxa"/>
          </w:tcPr>
          <w:p w14:paraId="21AB1185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0.952 (0.378-2.398</w:t>
            </w:r>
            <w:r w:rsidRPr="00EA31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ACBEEDD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1985" w:type="dxa"/>
          </w:tcPr>
          <w:p w14:paraId="3C975C11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5B3D278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D72DE" w:rsidRPr="0058511C" w14:paraId="0E7C117F" w14:textId="77777777" w:rsidTr="00965AC8">
        <w:trPr>
          <w:trHeight w:val="45"/>
        </w:trPr>
        <w:tc>
          <w:tcPr>
            <w:tcW w:w="2772" w:type="dxa"/>
          </w:tcPr>
          <w:p w14:paraId="7CB3E15B" w14:textId="77777777" w:rsidR="004D72DE" w:rsidRPr="00EA3135" w:rsidRDefault="004D72DE" w:rsidP="00965AC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2048" w:type="dxa"/>
          </w:tcPr>
          <w:p w14:paraId="1BD956E6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0.856 (0.441-1.660</w:t>
            </w:r>
            <w:r w:rsidRPr="00EA31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7BE76C53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1985" w:type="dxa"/>
          </w:tcPr>
          <w:p w14:paraId="7833A3E2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0231F7E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D72DE" w:rsidRPr="0058511C" w14:paraId="2932DF69" w14:textId="77777777" w:rsidTr="00965AC8">
        <w:trPr>
          <w:trHeight w:val="45"/>
        </w:trPr>
        <w:tc>
          <w:tcPr>
            <w:tcW w:w="2772" w:type="dxa"/>
          </w:tcPr>
          <w:p w14:paraId="48B7FE31" w14:textId="77777777" w:rsidR="004D72DE" w:rsidRPr="00EA3135" w:rsidRDefault="004D72DE" w:rsidP="00965AC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Rectal</w:t>
            </w:r>
          </w:p>
        </w:tc>
        <w:tc>
          <w:tcPr>
            <w:tcW w:w="2048" w:type="dxa"/>
          </w:tcPr>
          <w:p w14:paraId="559F7B76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0.879 (0.512-1.509</w:t>
            </w:r>
            <w:r w:rsidRPr="00EA31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25039A7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1985" w:type="dxa"/>
          </w:tcPr>
          <w:p w14:paraId="3AC0A910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C22AC26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D72DE" w:rsidRPr="0058511C" w14:paraId="5C7D2E4E" w14:textId="77777777" w:rsidTr="00965AC8">
        <w:trPr>
          <w:trHeight w:val="45"/>
        </w:trPr>
        <w:tc>
          <w:tcPr>
            <w:tcW w:w="2772" w:type="dxa"/>
          </w:tcPr>
          <w:p w14:paraId="1FB17C10" w14:textId="77777777" w:rsidR="004D72DE" w:rsidRPr="0058511C" w:rsidRDefault="004D72DE" w:rsidP="00965AC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1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M stage</w:t>
            </w:r>
          </w:p>
        </w:tc>
        <w:tc>
          <w:tcPr>
            <w:tcW w:w="2048" w:type="dxa"/>
          </w:tcPr>
          <w:p w14:paraId="76F13F23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20100CF1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22CD2A55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33DDBBDF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D72DE" w:rsidRPr="0058511C" w14:paraId="5F0060D5" w14:textId="77777777" w:rsidTr="00965AC8">
        <w:trPr>
          <w:trHeight w:val="45"/>
        </w:trPr>
        <w:tc>
          <w:tcPr>
            <w:tcW w:w="2772" w:type="dxa"/>
          </w:tcPr>
          <w:p w14:paraId="49664D70" w14:textId="77777777" w:rsidR="004D72DE" w:rsidRPr="00EA3135" w:rsidRDefault="004D72DE" w:rsidP="00965AC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048" w:type="dxa"/>
          </w:tcPr>
          <w:p w14:paraId="74B59920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59" w:type="dxa"/>
          </w:tcPr>
          <w:p w14:paraId="75C05FDA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985" w:type="dxa"/>
          </w:tcPr>
          <w:p w14:paraId="702A1884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59" w:type="dxa"/>
          </w:tcPr>
          <w:p w14:paraId="19FB7691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4D72DE" w:rsidRPr="0058511C" w14:paraId="075C52B0" w14:textId="77777777" w:rsidTr="00965AC8">
        <w:trPr>
          <w:trHeight w:val="45"/>
        </w:trPr>
        <w:tc>
          <w:tcPr>
            <w:tcW w:w="2772" w:type="dxa"/>
          </w:tcPr>
          <w:p w14:paraId="2C8FA226" w14:textId="77777777" w:rsidR="004D72DE" w:rsidRPr="00EA3135" w:rsidRDefault="004D72DE" w:rsidP="00965AC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048" w:type="dxa"/>
          </w:tcPr>
          <w:p w14:paraId="1D4C4C52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2.803 (0.985 -7.973</w:t>
            </w:r>
            <w:r w:rsidRPr="00EA31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1318A854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985" w:type="dxa"/>
          </w:tcPr>
          <w:p w14:paraId="33FE5D62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3.124 (1.063 -9.184</w:t>
            </w:r>
            <w:r w:rsidRPr="00EA31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40513B4A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4D72DE" w:rsidRPr="0058511C" w14:paraId="73F32674" w14:textId="77777777" w:rsidTr="00965AC8">
        <w:trPr>
          <w:trHeight w:val="45"/>
        </w:trPr>
        <w:tc>
          <w:tcPr>
            <w:tcW w:w="2772" w:type="dxa"/>
          </w:tcPr>
          <w:p w14:paraId="7BDCE461" w14:textId="77777777" w:rsidR="004D72DE" w:rsidRPr="00EA3135" w:rsidRDefault="004D72DE" w:rsidP="00965AC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048" w:type="dxa"/>
          </w:tcPr>
          <w:p w14:paraId="64325127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8.361 (3.040-22.986</w:t>
            </w:r>
            <w:r w:rsidRPr="00EA31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79601F01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985" w:type="dxa"/>
          </w:tcPr>
          <w:p w14:paraId="77926165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9.623 (3.384-27.365</w:t>
            </w:r>
            <w:r w:rsidRPr="00EA31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45AF5F98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4D72DE" w:rsidRPr="0058511C" w14:paraId="2B827165" w14:textId="77777777" w:rsidTr="00965AC8">
        <w:trPr>
          <w:trHeight w:val="45"/>
        </w:trPr>
        <w:tc>
          <w:tcPr>
            <w:tcW w:w="2772" w:type="dxa"/>
          </w:tcPr>
          <w:p w14:paraId="521720FB" w14:textId="77777777" w:rsidR="004D72DE" w:rsidRPr="0058511C" w:rsidRDefault="004D72DE" w:rsidP="00965AC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1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tiation</w:t>
            </w:r>
          </w:p>
        </w:tc>
        <w:tc>
          <w:tcPr>
            <w:tcW w:w="2048" w:type="dxa"/>
          </w:tcPr>
          <w:p w14:paraId="5C592C4D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64056E1F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3F5E8789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2882584E" w14:textId="77777777" w:rsidR="004D72DE" w:rsidRPr="0058511C" w:rsidRDefault="004D72DE" w:rsidP="0096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D72DE" w:rsidRPr="00EA3135" w14:paraId="408F2C31" w14:textId="77777777" w:rsidTr="00965AC8">
        <w:trPr>
          <w:trHeight w:val="45"/>
        </w:trPr>
        <w:tc>
          <w:tcPr>
            <w:tcW w:w="2772" w:type="dxa"/>
          </w:tcPr>
          <w:p w14:paraId="4644E6FD" w14:textId="77777777" w:rsidR="004D72DE" w:rsidRPr="00EA3135" w:rsidRDefault="004D72DE" w:rsidP="00965AC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Well</w:t>
            </w:r>
          </w:p>
        </w:tc>
        <w:tc>
          <w:tcPr>
            <w:tcW w:w="2048" w:type="dxa"/>
          </w:tcPr>
          <w:p w14:paraId="5C5E53B2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59" w:type="dxa"/>
          </w:tcPr>
          <w:p w14:paraId="29BDC110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985" w:type="dxa"/>
          </w:tcPr>
          <w:p w14:paraId="6FA43DC7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59" w:type="dxa"/>
          </w:tcPr>
          <w:p w14:paraId="0AE2F9A0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4D72DE" w:rsidRPr="00EA3135" w14:paraId="024C9D0F" w14:textId="77777777" w:rsidTr="00965AC8">
        <w:trPr>
          <w:trHeight w:val="45"/>
        </w:trPr>
        <w:tc>
          <w:tcPr>
            <w:tcW w:w="2772" w:type="dxa"/>
          </w:tcPr>
          <w:p w14:paraId="4F9F2F10" w14:textId="77777777" w:rsidR="004D72DE" w:rsidRPr="00EA3135" w:rsidRDefault="004D72DE" w:rsidP="00965AC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Moderately</w:t>
            </w:r>
          </w:p>
        </w:tc>
        <w:tc>
          <w:tcPr>
            <w:tcW w:w="2048" w:type="dxa"/>
          </w:tcPr>
          <w:p w14:paraId="28DD5BCB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1.452 (0.630-3.344</w:t>
            </w:r>
            <w:r w:rsidRPr="00EA31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4F175290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1985" w:type="dxa"/>
          </w:tcPr>
          <w:p w14:paraId="4CC733A8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1.010 (0.430-2.374</w:t>
            </w:r>
            <w:r w:rsidRPr="00EA31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1115899A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</w:tr>
      <w:tr w:rsidR="004D72DE" w:rsidRPr="00EA3135" w14:paraId="4C034F68" w14:textId="77777777" w:rsidTr="00965AC8">
        <w:trPr>
          <w:trHeight w:val="45"/>
        </w:trPr>
        <w:tc>
          <w:tcPr>
            <w:tcW w:w="2772" w:type="dxa"/>
            <w:tcBorders>
              <w:bottom w:val="single" w:sz="12" w:space="0" w:color="auto"/>
            </w:tcBorders>
          </w:tcPr>
          <w:p w14:paraId="50320032" w14:textId="77777777" w:rsidR="004D72DE" w:rsidRPr="00EA3135" w:rsidRDefault="004D72DE" w:rsidP="00965AC8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</w:p>
        </w:tc>
        <w:tc>
          <w:tcPr>
            <w:tcW w:w="2048" w:type="dxa"/>
            <w:tcBorders>
              <w:bottom w:val="single" w:sz="12" w:space="0" w:color="auto"/>
            </w:tcBorders>
          </w:tcPr>
          <w:p w14:paraId="293E5D67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4.786 (1.910-11.992</w:t>
            </w:r>
            <w:r w:rsidRPr="00EA31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891FDBA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73BFA315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2.747 (1.073-7.032</w:t>
            </w:r>
            <w:r w:rsidRPr="00EA31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9E046A8" w14:textId="77777777" w:rsidR="004D72DE" w:rsidRPr="00EA3135" w:rsidRDefault="004D72DE" w:rsidP="0096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135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</w:tbl>
    <w:p w14:paraId="360A2159" w14:textId="77777777" w:rsidR="004D72DE" w:rsidRPr="00112D8A" w:rsidRDefault="004D72DE" w:rsidP="004D72DE">
      <w:pPr>
        <w:spacing w:line="360" w:lineRule="auto"/>
        <w:rPr>
          <w:rFonts w:ascii="Times New Roman" w:hAnsi="Times New Roman" w:cs="Times New Roman"/>
          <w:sz w:val="22"/>
        </w:rPr>
      </w:pPr>
      <w:r w:rsidRPr="00965AC8">
        <w:rPr>
          <w:rFonts w:ascii="Times New Roman" w:hAnsi="Times New Roman" w:cs="Times New Roman"/>
          <w:b/>
          <w:bCs/>
          <w:sz w:val="22"/>
        </w:rPr>
        <w:t>Supplemental Table 1</w:t>
      </w:r>
      <w:r w:rsidRPr="00112D8A">
        <w:rPr>
          <w:rFonts w:ascii="Times New Roman" w:hAnsi="Times New Roman" w:cs="Times New Roman" w:hint="eastAsia"/>
          <w:b/>
          <w:bCs/>
          <w:sz w:val="22"/>
        </w:rPr>
        <w:t xml:space="preserve">   </w:t>
      </w:r>
      <w:r w:rsidRPr="00112D8A">
        <w:rPr>
          <w:rFonts w:ascii="Times New Roman" w:hAnsi="Times New Roman" w:cs="Times New Roman"/>
          <w:b/>
          <w:bCs/>
          <w:sz w:val="22"/>
        </w:rPr>
        <w:t xml:space="preserve">Univariate and multivariate analyses of parameters related with </w:t>
      </w:r>
      <w:r w:rsidRPr="00965AC8">
        <w:rPr>
          <w:rFonts w:ascii="Times New Roman" w:hAnsi="Times New Roman" w:cs="Times New Roman"/>
          <w:b/>
          <w:bCs/>
          <w:sz w:val="22"/>
        </w:rPr>
        <w:t>OS</w:t>
      </w:r>
      <w:r w:rsidRPr="00112D8A">
        <w:rPr>
          <w:rFonts w:ascii="Times New Roman" w:hAnsi="Times New Roman" w:cs="Times New Roman"/>
          <w:b/>
          <w:bCs/>
          <w:sz w:val="22"/>
        </w:rPr>
        <w:t xml:space="preserve"> in development cohort</w:t>
      </w:r>
    </w:p>
    <w:p w14:paraId="0C462F6C" w14:textId="37F22940" w:rsidR="00EC336F" w:rsidRPr="004D72DE" w:rsidRDefault="00A660D9">
      <w:pPr>
        <w:rPr>
          <w:rFonts w:hint="eastAsia"/>
        </w:rPr>
      </w:pPr>
      <w:r w:rsidRPr="00A660D9">
        <w:rPr>
          <w:rFonts w:ascii="Times New Roman" w:hAnsi="Times New Roman" w:cs="Times New Roman" w:hint="eastAsia"/>
          <w:sz w:val="22"/>
        </w:rPr>
        <w:t>Abbreviations: Alb-</w:t>
      </w:r>
      <w:proofErr w:type="spellStart"/>
      <w:r w:rsidRPr="00A660D9">
        <w:rPr>
          <w:rFonts w:ascii="Times New Roman" w:hAnsi="Times New Roman" w:cs="Times New Roman" w:hint="eastAsia"/>
          <w:sz w:val="22"/>
        </w:rPr>
        <w:t>dNLR</w:t>
      </w:r>
      <w:proofErr w:type="spellEnd"/>
      <w:r w:rsidRPr="00A660D9">
        <w:rPr>
          <w:rFonts w:ascii="Times New Roman" w:hAnsi="Times New Roman" w:cs="Times New Roman" w:hint="eastAsia"/>
          <w:sz w:val="22"/>
        </w:rPr>
        <w:t xml:space="preserve">, albumin-derived neutrophil-to-lymphocyte ratio score; Op, operation; CT, chemotherapy; RCT, </w:t>
      </w:r>
      <w:proofErr w:type="spellStart"/>
      <w:r w:rsidRPr="00A660D9">
        <w:rPr>
          <w:rFonts w:ascii="Times New Roman" w:hAnsi="Times New Roman" w:cs="Times New Roman" w:hint="eastAsia"/>
          <w:sz w:val="22"/>
        </w:rPr>
        <w:t>radiochemotherapy</w:t>
      </w:r>
      <w:proofErr w:type="spellEnd"/>
      <w:r w:rsidRPr="00A660D9">
        <w:rPr>
          <w:rFonts w:ascii="Times New Roman" w:hAnsi="Times New Roman" w:cs="Times New Roman" w:hint="eastAsia"/>
          <w:sz w:val="22"/>
        </w:rPr>
        <w:t>; HR, hazard ratio; CI, confidence interval.</w:t>
      </w:r>
    </w:p>
    <w:sectPr w:rsidR="00EC336F" w:rsidRPr="004D72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1B63A9" w14:textId="77777777" w:rsidR="007153EC" w:rsidRDefault="007153EC" w:rsidP="004D72DE">
      <w:pPr>
        <w:rPr>
          <w:rFonts w:hint="eastAsia"/>
        </w:rPr>
      </w:pPr>
      <w:r>
        <w:separator/>
      </w:r>
    </w:p>
  </w:endnote>
  <w:endnote w:type="continuationSeparator" w:id="0">
    <w:p w14:paraId="4467E166" w14:textId="77777777" w:rsidR="007153EC" w:rsidRDefault="007153EC" w:rsidP="004D72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84A675" w14:textId="77777777" w:rsidR="007153EC" w:rsidRDefault="007153EC" w:rsidP="004D72DE">
      <w:pPr>
        <w:rPr>
          <w:rFonts w:hint="eastAsia"/>
        </w:rPr>
      </w:pPr>
      <w:r>
        <w:separator/>
      </w:r>
    </w:p>
  </w:footnote>
  <w:footnote w:type="continuationSeparator" w:id="0">
    <w:p w14:paraId="6A664EFB" w14:textId="77777777" w:rsidR="007153EC" w:rsidRDefault="007153EC" w:rsidP="004D72D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60A"/>
    <w:rsid w:val="001E2745"/>
    <w:rsid w:val="002B33EC"/>
    <w:rsid w:val="002C2D99"/>
    <w:rsid w:val="004D72DE"/>
    <w:rsid w:val="00670DF7"/>
    <w:rsid w:val="007153EC"/>
    <w:rsid w:val="007655B0"/>
    <w:rsid w:val="0095460A"/>
    <w:rsid w:val="00A660D9"/>
    <w:rsid w:val="00EC3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2812CE8-563B-4429-A4CF-168D71DC6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72DE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95460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460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460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460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460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460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460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460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460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460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46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46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460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460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5460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460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460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460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46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46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460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46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460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9546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460A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95460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46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95460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5460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D72DE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D72D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D72DE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D72DE"/>
    <w:rPr>
      <w:sz w:val="18"/>
      <w:szCs w:val="18"/>
    </w:rPr>
  </w:style>
  <w:style w:type="table" w:styleId="af2">
    <w:name w:val="Table Grid"/>
    <w:basedOn w:val="a1"/>
    <w:autoRedefine/>
    <w:uiPriority w:val="39"/>
    <w:qFormat/>
    <w:rsid w:val="004D72DE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et Simms</dc:creator>
  <cp:keywords/>
  <dc:description/>
  <cp:lastModifiedBy>Emmet Simms</cp:lastModifiedBy>
  <cp:revision>3</cp:revision>
  <dcterms:created xsi:type="dcterms:W3CDTF">2024-09-24T17:27:00Z</dcterms:created>
  <dcterms:modified xsi:type="dcterms:W3CDTF">2025-10-20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550e332ec5c0fb4923d9aea02c48518db54c80828905f3a0b3d69800743225</vt:lpwstr>
  </property>
</Properties>
</file>